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6B35" w:rsidRDefault="00C46B35" w:rsidP="00C46B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3</w:t>
      </w:r>
      <w:r w:rsidRPr="003D456A">
        <w:rPr>
          <w:rFonts w:ascii="Times New Roman" w:hAnsi="Times New Roman" w:cs="Times New Roman"/>
          <w:b/>
          <w:sz w:val="24"/>
          <w:szCs w:val="24"/>
        </w:rPr>
        <w:t>.</w:t>
      </w:r>
      <w:r w:rsidRPr="008C128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umber of reads (</w:t>
      </w:r>
      <w:proofErr w:type="spellStart"/>
      <w:r>
        <w:rPr>
          <w:rFonts w:ascii="Times New Roman" w:hAnsi="Times New Roman" w:cs="Times New Roman"/>
          <w:sz w:val="24"/>
          <w:szCs w:val="24"/>
        </w:rPr>
        <w:t>Nb</w:t>
      </w:r>
      <w:proofErr w:type="spellEnd"/>
      <w:r>
        <w:rPr>
          <w:rFonts w:ascii="Times New Roman" w:hAnsi="Times New Roman" w:cs="Times New Roman"/>
          <w:sz w:val="24"/>
          <w:szCs w:val="24"/>
        </w:rPr>
        <w:t>) at different stages of processing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3"/>
        <w:gridCol w:w="2366"/>
        <w:gridCol w:w="2300"/>
        <w:gridCol w:w="2210"/>
      </w:tblGrid>
      <w:tr w:rsidR="00C46B35" w:rsidRPr="001E70DE" w:rsidTr="00ED60A5"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b/>
                <w:sz w:val="20"/>
                <w:szCs w:val="20"/>
              </w:rPr>
              <w:t>Sample ID</w:t>
            </w:r>
          </w:p>
        </w:tc>
        <w:tc>
          <w:tcPr>
            <w:tcW w:w="2366" w:type="dxa"/>
            <w:tcBorders>
              <w:top w:val="single" w:sz="4" w:space="0" w:color="auto"/>
              <w:bottom w:val="single" w:sz="4" w:space="0" w:color="auto"/>
            </w:tcBorders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b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fter quality process</w:t>
            </w:r>
          </w:p>
        </w:tc>
        <w:tc>
          <w:tcPr>
            <w:tcW w:w="2300" w:type="dxa"/>
            <w:tcBorders>
              <w:top w:val="single" w:sz="4" w:space="0" w:color="auto"/>
              <w:bottom w:val="single" w:sz="4" w:space="0" w:color="auto"/>
            </w:tcBorders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b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fter OTU affiliation</w:t>
            </w: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inal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b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fter filters</w:t>
            </w:r>
          </w:p>
        </w:tc>
      </w:tr>
      <w:tr w:rsidR="00C46B35" w:rsidRPr="001E70DE" w:rsidTr="00ED60A5">
        <w:tc>
          <w:tcPr>
            <w:tcW w:w="1953" w:type="dxa"/>
            <w:tcBorders>
              <w:top w:val="single" w:sz="4" w:space="0" w:color="auto"/>
            </w:tcBorders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</w:t>
            </w:r>
          </w:p>
        </w:tc>
        <w:tc>
          <w:tcPr>
            <w:tcW w:w="2366" w:type="dxa"/>
            <w:tcBorders>
              <w:top w:val="single" w:sz="4" w:space="0" w:color="auto"/>
            </w:tcBorders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,105</w:t>
            </w:r>
          </w:p>
        </w:tc>
        <w:tc>
          <w:tcPr>
            <w:tcW w:w="2300" w:type="dxa"/>
            <w:tcBorders>
              <w:top w:val="single" w:sz="4" w:space="0" w:color="auto"/>
            </w:tcBorders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,357</w:t>
            </w:r>
          </w:p>
        </w:tc>
        <w:tc>
          <w:tcPr>
            <w:tcW w:w="2210" w:type="dxa"/>
            <w:tcBorders>
              <w:top w:val="single" w:sz="4" w:space="0" w:color="auto"/>
            </w:tcBorders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,613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2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,137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,459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,547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3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,379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,782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,759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4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,990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,737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,071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,966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,182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,333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6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,762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,826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,971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7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,478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,035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,711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8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,024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,980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,540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9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,114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,762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,572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0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,961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634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,702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1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,161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,608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,402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2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,438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,545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,760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3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426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957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697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4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,550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,148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,552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6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,757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,742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,222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.1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,315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,047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,329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.2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,298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,542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,693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.3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,573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,199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,171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.4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,164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,198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,401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.5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,779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,995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,949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.6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034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194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,537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.7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,592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,489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,275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.8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,593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,907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,568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.9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896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340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,235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.10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683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110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,196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.12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,329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,618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,700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2016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,529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,992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,926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2016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,898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,056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,251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2016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,727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,198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,642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-2016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,877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,702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,295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,592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390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,594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,748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,566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,611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,098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,023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,703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,062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,657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,279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,933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,474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,586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,097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,849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,403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,816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,927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,690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410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669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,546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1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,111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,474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,363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2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,591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,086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,023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3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,622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,939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,875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4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,946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,813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,524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5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,885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,650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,097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6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,345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,188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,973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iment G</w:t>
            </w: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2016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,155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909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,894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iment G</w:t>
            </w: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2016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,163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360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,894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iment G</w:t>
            </w: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2016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,609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519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,275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iment G</w:t>
            </w: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,933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,624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,798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iment G</w:t>
            </w: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,112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836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,189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iment H1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,184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,635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,773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iment H2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,125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,985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,355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iment H3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,533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,257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,287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iment Z1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,864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,791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,201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ediment Z2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,796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,584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,807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iment Z3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,436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,606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,917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 G</w:t>
            </w: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,987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,847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,121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 G</w:t>
            </w: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,416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,851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,341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 G</w:t>
            </w: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,882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,210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,743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 H1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,732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,504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,211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 H2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,271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,009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,873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 H3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,719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,448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,167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 Z1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,133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,046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,988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 Z2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,387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,208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,830</w:t>
            </w:r>
          </w:p>
        </w:tc>
      </w:tr>
      <w:tr w:rsidR="00C46B35" w:rsidRPr="001E70DE" w:rsidTr="00ED60A5">
        <w:tc>
          <w:tcPr>
            <w:tcW w:w="1953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 Z3</w:t>
            </w:r>
          </w:p>
        </w:tc>
        <w:tc>
          <w:tcPr>
            <w:tcW w:w="2366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,012</w:t>
            </w:r>
          </w:p>
        </w:tc>
        <w:tc>
          <w:tcPr>
            <w:tcW w:w="2300" w:type="dxa"/>
            <w:vAlign w:val="bottom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,785</w:t>
            </w:r>
          </w:p>
        </w:tc>
        <w:tc>
          <w:tcPr>
            <w:tcW w:w="2210" w:type="dxa"/>
          </w:tcPr>
          <w:p w:rsidR="00C46B35" w:rsidRPr="001E70DE" w:rsidRDefault="00C46B35" w:rsidP="00ED6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,507</w:t>
            </w:r>
          </w:p>
        </w:tc>
      </w:tr>
      <w:tr w:rsidR="00C46B35" w:rsidRPr="001E70DE" w:rsidTr="00ED60A5">
        <w:tc>
          <w:tcPr>
            <w:tcW w:w="1953" w:type="dxa"/>
            <w:tcBorders>
              <w:bottom w:val="single" w:sz="4" w:space="0" w:color="auto"/>
            </w:tcBorders>
            <w:vAlign w:val="bottom"/>
          </w:tcPr>
          <w:p w:rsidR="00C46B35" w:rsidRPr="008716C3" w:rsidRDefault="00C46B35" w:rsidP="00ED60A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716C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366" w:type="dxa"/>
            <w:tcBorders>
              <w:bottom w:val="single" w:sz="4" w:space="0" w:color="auto"/>
            </w:tcBorders>
            <w:vAlign w:val="bottom"/>
          </w:tcPr>
          <w:p w:rsidR="00C46B35" w:rsidRPr="00155C60" w:rsidRDefault="00C46B35" w:rsidP="00ED60A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55C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759,295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vAlign w:val="bottom"/>
          </w:tcPr>
          <w:p w:rsidR="00C46B35" w:rsidRPr="00FB27C4" w:rsidRDefault="00C46B35" w:rsidP="00ED60A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B27C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585,060</w:t>
            </w:r>
          </w:p>
        </w:tc>
        <w:tc>
          <w:tcPr>
            <w:tcW w:w="2210" w:type="dxa"/>
            <w:tcBorders>
              <w:bottom w:val="single" w:sz="4" w:space="0" w:color="auto"/>
            </w:tcBorders>
          </w:tcPr>
          <w:p w:rsidR="00C46B35" w:rsidRPr="00FB27C4" w:rsidRDefault="00C46B35" w:rsidP="00ED60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27C4">
              <w:rPr>
                <w:rFonts w:ascii="Times New Roman" w:hAnsi="Times New Roman" w:cs="Times New Roman"/>
                <w:b/>
                <w:sz w:val="20"/>
                <w:szCs w:val="20"/>
              </w:rPr>
              <w:t>2752,078</w:t>
            </w:r>
          </w:p>
        </w:tc>
      </w:tr>
    </w:tbl>
    <w:p w:rsidR="00FD3034" w:rsidRDefault="00C46B35">
      <w:bookmarkStart w:id="0" w:name="_GoBack"/>
      <w:bookmarkEnd w:id="0"/>
    </w:p>
    <w:sectPr w:rsidR="00FD303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6B35"/>
    <w:rsid w:val="00476791"/>
    <w:rsid w:val="006B7283"/>
    <w:rsid w:val="00C46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1B11765-4FDA-495D-8A06-9A9FBF19B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6B3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46B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2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BELLEC</dc:creator>
  <cp:keywords/>
  <dc:description/>
  <cp:lastModifiedBy>Laure BELLEC</cp:lastModifiedBy>
  <cp:revision>1</cp:revision>
  <dcterms:created xsi:type="dcterms:W3CDTF">2020-06-24T06:59:00Z</dcterms:created>
  <dcterms:modified xsi:type="dcterms:W3CDTF">2020-06-24T06:59:00Z</dcterms:modified>
</cp:coreProperties>
</file>